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3374" w14:textId="463F5DE2" w:rsidR="00892867" w:rsidRPr="00FD307A" w:rsidRDefault="0088199F" w:rsidP="0088199F">
      <w:pPr>
        <w:spacing w:line="48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88199F">
        <w:rPr>
          <w:rFonts w:ascii="Helvetica" w:hAnsi="Helvetica"/>
          <w:b/>
          <w:bCs/>
          <w:sz w:val="20"/>
          <w:szCs w:val="20"/>
          <w:lang w:val="en-US"/>
        </w:rPr>
        <w:t>Table S1</w:t>
      </w:r>
      <w:r>
        <w:rPr>
          <w:rFonts w:ascii="Helvetica" w:hAnsi="Helvetica"/>
          <w:sz w:val="20"/>
          <w:szCs w:val="20"/>
          <w:lang w:val="en-US"/>
        </w:rPr>
        <w:t>. Main clinical features of the seri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59"/>
        <w:gridCol w:w="961"/>
      </w:tblGrid>
      <w:tr w:rsidR="00FD307A" w:rsidRPr="0088199F" w14:paraId="09B4F9FB" w14:textId="77777777" w:rsidTr="0088199F">
        <w:tc>
          <w:tcPr>
            <w:tcW w:w="2759" w:type="dxa"/>
          </w:tcPr>
          <w:p w14:paraId="6C21C169" w14:textId="750E0B82" w:rsidR="00FD307A" w:rsidRPr="0088199F" w:rsidRDefault="00C941CB" w:rsidP="00707B0C">
            <w:pPr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961" w:type="dxa"/>
          </w:tcPr>
          <w:p w14:paraId="6605DB25" w14:textId="04D80493" w:rsidR="00FD307A" w:rsidRPr="0088199F" w:rsidRDefault="00C941CB" w:rsidP="0088199F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FD307A" w:rsidRPr="00FD307A" w14:paraId="178E107F" w14:textId="77777777" w:rsidTr="0088199F">
        <w:tc>
          <w:tcPr>
            <w:tcW w:w="2759" w:type="dxa"/>
          </w:tcPr>
          <w:p w14:paraId="5F53DD99" w14:textId="77777777" w:rsidR="00FD307A" w:rsidRPr="0088199F" w:rsidRDefault="00FD307A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Breast Surgery</w:t>
            </w:r>
          </w:p>
          <w:p w14:paraId="25288109" w14:textId="77777777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Breast-conserving surgery</w:t>
            </w:r>
          </w:p>
          <w:p w14:paraId="7EE6B5FF" w14:textId="6207733C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Mastectomy</w:t>
            </w:r>
          </w:p>
        </w:tc>
        <w:tc>
          <w:tcPr>
            <w:tcW w:w="961" w:type="dxa"/>
          </w:tcPr>
          <w:p w14:paraId="75DB3815" w14:textId="7777777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7B47B0DB" w14:textId="6C2D5687" w:rsidR="00FD307A" w:rsidRPr="00FD307A" w:rsidRDefault="00AA73B9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8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</w:p>
          <w:p w14:paraId="73E0F118" w14:textId="5BF880FD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  <w:r w:rsidR="00AA73B9">
              <w:rPr>
                <w:rFonts w:ascii="Helvetica" w:hAnsi="Helvetica"/>
                <w:sz w:val="20"/>
                <w:szCs w:val="20"/>
                <w:lang w:val="en-US"/>
              </w:rPr>
              <w:t>3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</w:t>
            </w:r>
            <w:r w:rsidR="00AA73B9">
              <w:rPr>
                <w:rFonts w:ascii="Helvetica" w:hAnsi="Helvetica"/>
                <w:sz w:val="20"/>
                <w:szCs w:val="20"/>
                <w:lang w:val="en-US"/>
              </w:rPr>
              <w:t>92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>)</w:t>
            </w:r>
          </w:p>
        </w:tc>
      </w:tr>
      <w:tr w:rsidR="00FD307A" w:rsidRPr="00FD307A" w14:paraId="6A1D291B" w14:textId="77777777" w:rsidTr="0088199F">
        <w:tc>
          <w:tcPr>
            <w:tcW w:w="2759" w:type="dxa"/>
          </w:tcPr>
          <w:p w14:paraId="45203379" w14:textId="77777777" w:rsidR="00FD307A" w:rsidRPr="0088199F" w:rsidRDefault="00FD307A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Axillary surgery</w:t>
            </w:r>
          </w:p>
          <w:p w14:paraId="72749DF7" w14:textId="77777777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SLNB</w:t>
            </w:r>
          </w:p>
          <w:p w14:paraId="401B8578" w14:textId="18F69309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ALND</w:t>
            </w:r>
          </w:p>
        </w:tc>
        <w:tc>
          <w:tcPr>
            <w:tcW w:w="961" w:type="dxa"/>
          </w:tcPr>
          <w:p w14:paraId="570AFE09" w14:textId="7777777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2215A4C9" w14:textId="461C24EF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2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8)</w:t>
            </w:r>
          </w:p>
          <w:p w14:paraId="7ADC224F" w14:textId="26FABAF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23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92)</w:t>
            </w:r>
          </w:p>
        </w:tc>
      </w:tr>
      <w:tr w:rsidR="00FD307A" w:rsidRPr="00FD307A" w14:paraId="709E7D10" w14:textId="77777777" w:rsidTr="0088199F">
        <w:tc>
          <w:tcPr>
            <w:tcW w:w="2759" w:type="dxa"/>
          </w:tcPr>
          <w:p w14:paraId="08D7341A" w14:textId="2A3DA0C1" w:rsidR="00FD307A" w:rsidRPr="0088199F" w:rsidRDefault="00FD307A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ostoperative T stage</w:t>
            </w:r>
          </w:p>
          <w:p w14:paraId="0ED26AD8" w14:textId="79952E4D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pTx</w:t>
            </w:r>
            <w:proofErr w:type="spellEnd"/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/</w:t>
            </w:r>
            <w:proofErr w:type="spellStart"/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pTis</w:t>
            </w:r>
            <w:proofErr w:type="spellEnd"/>
          </w:p>
          <w:p w14:paraId="69057B44" w14:textId="6B1E3A41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pT1-2</w:t>
            </w:r>
          </w:p>
          <w:p w14:paraId="7BBEED1C" w14:textId="01ADBA3E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pT3-4</w:t>
            </w:r>
          </w:p>
        </w:tc>
        <w:tc>
          <w:tcPr>
            <w:tcW w:w="961" w:type="dxa"/>
          </w:tcPr>
          <w:p w14:paraId="3B17CD66" w14:textId="7777777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468F174C" w14:textId="5E70F979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8)</w:t>
            </w:r>
          </w:p>
          <w:p w14:paraId="4CD67301" w14:textId="6D28B3CE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14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56)</w:t>
            </w:r>
          </w:p>
          <w:p w14:paraId="669B587C" w14:textId="0C1FE77E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4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16)</w:t>
            </w:r>
          </w:p>
        </w:tc>
      </w:tr>
      <w:tr w:rsidR="00FD307A" w:rsidRPr="00FD307A" w14:paraId="0B0211CC" w14:textId="77777777" w:rsidTr="0088199F">
        <w:tc>
          <w:tcPr>
            <w:tcW w:w="2759" w:type="dxa"/>
          </w:tcPr>
          <w:p w14:paraId="592080F5" w14:textId="27025CCA" w:rsidR="00FD307A" w:rsidRPr="0088199F" w:rsidRDefault="00FD307A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Postoperative N stage</w:t>
            </w:r>
          </w:p>
          <w:p w14:paraId="08FEB6BA" w14:textId="477B063E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pN0</w:t>
            </w:r>
          </w:p>
          <w:p w14:paraId="2D42FAC5" w14:textId="1E33E23D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pN1</w:t>
            </w:r>
          </w:p>
          <w:p w14:paraId="0B30BDDC" w14:textId="1548A022" w:rsidR="00FD307A" w:rsidRPr="00FD307A" w:rsidRDefault="00FD307A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 xml:space="preserve"> pN2-3</w:t>
            </w:r>
          </w:p>
        </w:tc>
        <w:tc>
          <w:tcPr>
            <w:tcW w:w="961" w:type="dxa"/>
          </w:tcPr>
          <w:p w14:paraId="5F93843F" w14:textId="7777777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35EE0EA2" w14:textId="290E5942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6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4)</w:t>
            </w:r>
          </w:p>
          <w:p w14:paraId="7B5EBC61" w14:textId="49ACF72C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4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16)</w:t>
            </w:r>
          </w:p>
          <w:p w14:paraId="67F05BE3" w14:textId="77509B1A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15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60)</w:t>
            </w:r>
          </w:p>
        </w:tc>
      </w:tr>
      <w:tr w:rsidR="00FD307A" w:rsidRPr="00FD307A" w14:paraId="141260E0" w14:textId="77777777" w:rsidTr="0088199F">
        <w:tc>
          <w:tcPr>
            <w:tcW w:w="2759" w:type="dxa"/>
          </w:tcPr>
          <w:p w14:paraId="19671D9C" w14:textId="3083AED3" w:rsidR="00FD307A" w:rsidRPr="0088199F" w:rsidRDefault="008808CF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Tumor</w:t>
            </w:r>
            <w:r w:rsidR="00FD307A"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 xml:space="preserve"> grade</w:t>
            </w:r>
          </w:p>
          <w:p w14:paraId="4C718AC5" w14:textId="419B6298" w:rsidR="00FD307A" w:rsidRPr="00FD307A" w:rsidRDefault="0088199F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FD307A" w:rsidRPr="00FD307A">
              <w:rPr>
                <w:rFonts w:ascii="Helvetica" w:hAnsi="Helvetica"/>
                <w:sz w:val="20"/>
                <w:szCs w:val="20"/>
                <w:lang w:val="en-US"/>
              </w:rPr>
              <w:t>G1-2</w:t>
            </w:r>
          </w:p>
          <w:p w14:paraId="69717C06" w14:textId="0122318C" w:rsidR="00FD307A" w:rsidRPr="00FD307A" w:rsidRDefault="0088199F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FD307A" w:rsidRPr="00FD307A">
              <w:rPr>
                <w:rFonts w:ascii="Helvetica" w:hAnsi="Helvetica"/>
                <w:sz w:val="20"/>
                <w:szCs w:val="20"/>
                <w:lang w:val="en-US"/>
              </w:rPr>
              <w:t>G3</w:t>
            </w:r>
          </w:p>
        </w:tc>
        <w:tc>
          <w:tcPr>
            <w:tcW w:w="961" w:type="dxa"/>
          </w:tcPr>
          <w:p w14:paraId="0C74C456" w14:textId="77777777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2A59EF90" w14:textId="67E6F4B2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5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0)</w:t>
            </w:r>
          </w:p>
          <w:p w14:paraId="41AFE5DF" w14:textId="685CC6B2" w:rsidR="00FD307A" w:rsidRP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FD307A">
              <w:rPr>
                <w:rFonts w:ascii="Helvetica" w:hAnsi="Helvetica"/>
                <w:sz w:val="20"/>
                <w:szCs w:val="20"/>
                <w:lang w:val="en-US"/>
              </w:rPr>
              <w:t>20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80)</w:t>
            </w:r>
          </w:p>
        </w:tc>
      </w:tr>
      <w:tr w:rsidR="00FD307A" w:rsidRPr="00FD307A" w14:paraId="65D22015" w14:textId="77777777" w:rsidTr="0088199F">
        <w:tc>
          <w:tcPr>
            <w:tcW w:w="2759" w:type="dxa"/>
          </w:tcPr>
          <w:p w14:paraId="10DA0CB4" w14:textId="395A1709" w:rsidR="00FD307A" w:rsidRPr="0088199F" w:rsidRDefault="00C941CB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Hormonal receptors status°</w:t>
            </w:r>
          </w:p>
          <w:p w14:paraId="0931D91F" w14:textId="77777777" w:rsidR="00C941CB" w:rsidRDefault="00C941CB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Positive</w:t>
            </w:r>
          </w:p>
          <w:p w14:paraId="201B2215" w14:textId="2D0FA5A4" w:rsidR="00C941CB" w:rsidRPr="00FD307A" w:rsidRDefault="00C941CB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Negative</w:t>
            </w:r>
          </w:p>
        </w:tc>
        <w:tc>
          <w:tcPr>
            <w:tcW w:w="961" w:type="dxa"/>
          </w:tcPr>
          <w:p w14:paraId="3B3E1F7A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23500728" w14:textId="3357326B" w:rsidR="00C941CB" w:rsidRDefault="00C941CB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8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72)</w:t>
            </w:r>
          </w:p>
          <w:p w14:paraId="4BF735A7" w14:textId="1FADD45B" w:rsidR="00C941CB" w:rsidRPr="00FD307A" w:rsidRDefault="00C941CB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8)</w:t>
            </w:r>
          </w:p>
        </w:tc>
      </w:tr>
      <w:tr w:rsidR="00FD307A" w:rsidRPr="00FD307A" w14:paraId="74F17F49" w14:textId="77777777" w:rsidTr="0088199F">
        <w:tc>
          <w:tcPr>
            <w:tcW w:w="2759" w:type="dxa"/>
          </w:tcPr>
          <w:p w14:paraId="51453C19" w14:textId="77777777" w:rsidR="00FD307A" w:rsidRPr="0088199F" w:rsidRDefault="0066175F" w:rsidP="00707B0C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HER2 status</w:t>
            </w:r>
          </w:p>
          <w:p w14:paraId="134F6995" w14:textId="77777777" w:rsidR="0066175F" w:rsidRDefault="0066175F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Negative</w:t>
            </w:r>
          </w:p>
          <w:p w14:paraId="4925AC5B" w14:textId="4A44446C" w:rsidR="0066175F" w:rsidRPr="00FD307A" w:rsidRDefault="0066175F" w:rsidP="00707B0C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961" w:type="dxa"/>
          </w:tcPr>
          <w:p w14:paraId="205EE3A3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45F0A6D4" w14:textId="639432E7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8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72)</w:t>
            </w:r>
          </w:p>
          <w:p w14:paraId="4551FA06" w14:textId="061840D5" w:rsidR="0066175F" w:rsidRPr="00FD307A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8)</w:t>
            </w:r>
          </w:p>
        </w:tc>
      </w:tr>
      <w:tr w:rsidR="00FD307A" w:rsidRPr="00FD307A" w14:paraId="1CB6ACFC" w14:textId="77777777" w:rsidTr="0088199F">
        <w:tc>
          <w:tcPr>
            <w:tcW w:w="2759" w:type="dxa"/>
          </w:tcPr>
          <w:p w14:paraId="0E473D27" w14:textId="77777777" w:rsidR="00FD307A" w:rsidRPr="0088199F" w:rsidRDefault="0066175F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Lymph vascular invasion</w:t>
            </w:r>
          </w:p>
          <w:p w14:paraId="6D372B33" w14:textId="737E3F23" w:rsidR="0066175F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Absence</w:t>
            </w:r>
          </w:p>
          <w:p w14:paraId="49B79C6D" w14:textId="4D491B8C" w:rsidR="0066175F" w:rsidRPr="00FD307A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Presence</w:t>
            </w:r>
          </w:p>
        </w:tc>
        <w:tc>
          <w:tcPr>
            <w:tcW w:w="961" w:type="dxa"/>
          </w:tcPr>
          <w:p w14:paraId="05E39366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1340F6F5" w14:textId="1F055569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5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60)</w:t>
            </w:r>
          </w:p>
          <w:p w14:paraId="23F8D957" w14:textId="66DBBA29" w:rsidR="0066175F" w:rsidRPr="00FD307A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0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40)</w:t>
            </w:r>
          </w:p>
        </w:tc>
      </w:tr>
      <w:tr w:rsidR="00FD307A" w:rsidRPr="00FD307A" w14:paraId="0B31F6CF" w14:textId="77777777" w:rsidTr="0088199F">
        <w:tc>
          <w:tcPr>
            <w:tcW w:w="2759" w:type="dxa"/>
          </w:tcPr>
          <w:p w14:paraId="5E3A6CF7" w14:textId="77777777" w:rsidR="00FD307A" w:rsidRPr="0088199F" w:rsidRDefault="0066175F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DCIS component</w:t>
            </w:r>
          </w:p>
          <w:p w14:paraId="7210B841" w14:textId="77777777" w:rsidR="0066175F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Absence</w:t>
            </w:r>
          </w:p>
          <w:p w14:paraId="2716F2E0" w14:textId="62EC1DEB" w:rsidR="0066175F" w:rsidRPr="00FD307A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Presence</w:t>
            </w:r>
          </w:p>
        </w:tc>
        <w:tc>
          <w:tcPr>
            <w:tcW w:w="961" w:type="dxa"/>
          </w:tcPr>
          <w:p w14:paraId="3E97B2E2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31C95DEB" w14:textId="437F1E28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1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84)</w:t>
            </w:r>
          </w:p>
          <w:p w14:paraId="36703F1C" w14:textId="416979EB" w:rsidR="0066175F" w:rsidRPr="00FD307A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4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16)</w:t>
            </w:r>
          </w:p>
        </w:tc>
      </w:tr>
      <w:tr w:rsidR="00FD307A" w:rsidRPr="00FD307A" w14:paraId="0B5AD3C0" w14:textId="77777777" w:rsidTr="0088199F">
        <w:tc>
          <w:tcPr>
            <w:tcW w:w="2759" w:type="dxa"/>
          </w:tcPr>
          <w:p w14:paraId="5B3F8B79" w14:textId="77777777" w:rsidR="00FD307A" w:rsidRPr="0088199F" w:rsidRDefault="0066175F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Chemotherapy</w:t>
            </w:r>
          </w:p>
          <w:p w14:paraId="35732481" w14:textId="77777777" w:rsidR="0066175F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Neoadjuvant</w:t>
            </w:r>
          </w:p>
          <w:p w14:paraId="2D862127" w14:textId="77777777" w:rsidR="0066175F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Neoadjuvant and adjuvant</w:t>
            </w:r>
          </w:p>
          <w:p w14:paraId="0C7A6752" w14:textId="77777777" w:rsidR="0066175F" w:rsidRDefault="0066175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Adjuvant</w:t>
            </w:r>
          </w:p>
          <w:p w14:paraId="16D60A51" w14:textId="309DA514" w:rsidR="0088199F" w:rsidRPr="00FD307A" w:rsidRDefault="0088199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None</w:t>
            </w:r>
          </w:p>
        </w:tc>
        <w:tc>
          <w:tcPr>
            <w:tcW w:w="961" w:type="dxa"/>
          </w:tcPr>
          <w:p w14:paraId="4E3DBEDC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079FC802" w14:textId="6F92DCE0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9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36)</w:t>
            </w:r>
          </w:p>
          <w:p w14:paraId="59AEAE02" w14:textId="5E62E292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5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0)</w:t>
            </w:r>
          </w:p>
          <w:p w14:paraId="738660A4" w14:textId="77777777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9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36)</w:t>
            </w:r>
          </w:p>
          <w:p w14:paraId="2C5671DC" w14:textId="4EEAF37E" w:rsidR="0088199F" w:rsidRPr="00FD307A" w:rsidRDefault="0088199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2 (8)</w:t>
            </w:r>
          </w:p>
        </w:tc>
      </w:tr>
      <w:tr w:rsidR="00FD307A" w:rsidRPr="00FD307A" w14:paraId="66E2DF9A" w14:textId="77777777" w:rsidTr="0088199F">
        <w:tc>
          <w:tcPr>
            <w:tcW w:w="2759" w:type="dxa"/>
          </w:tcPr>
          <w:p w14:paraId="20ACFEF9" w14:textId="40C2A949" w:rsidR="00FD307A" w:rsidRPr="0088199F" w:rsidRDefault="0066175F">
            <w:pPr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</w:pPr>
            <w:r w:rsidRPr="0088199F">
              <w:rPr>
                <w:rFonts w:ascii="Helvetica" w:hAnsi="Helvetica"/>
                <w:i/>
                <w:iCs/>
                <w:sz w:val="20"/>
                <w:szCs w:val="20"/>
                <w:lang w:val="en-US"/>
              </w:rPr>
              <w:t>Adjuvant endocrine therapy</w:t>
            </w:r>
          </w:p>
          <w:p w14:paraId="207C37ED" w14:textId="270CEE0A" w:rsidR="0066175F" w:rsidRDefault="0088199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66175F">
              <w:rPr>
                <w:rFonts w:ascii="Helvetica" w:hAnsi="Helvetica"/>
                <w:sz w:val="20"/>
                <w:szCs w:val="20"/>
                <w:lang w:val="en-US"/>
              </w:rPr>
              <w:t>Yes</w:t>
            </w:r>
          </w:p>
          <w:p w14:paraId="367A2386" w14:textId="3614BD0A" w:rsidR="0066175F" w:rsidRPr="00FD307A" w:rsidRDefault="0088199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="0066175F">
              <w:rPr>
                <w:rFonts w:ascii="Helvetica" w:hAnsi="Helvetica"/>
                <w:sz w:val="20"/>
                <w:szCs w:val="20"/>
                <w:lang w:val="en-US"/>
              </w:rPr>
              <w:t>No</w:t>
            </w:r>
          </w:p>
        </w:tc>
        <w:tc>
          <w:tcPr>
            <w:tcW w:w="961" w:type="dxa"/>
          </w:tcPr>
          <w:p w14:paraId="32599B89" w14:textId="77777777" w:rsidR="00FD307A" w:rsidRDefault="00FD307A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3E2E8EA6" w14:textId="26CF5C0D" w:rsidR="0066175F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18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72)</w:t>
            </w:r>
          </w:p>
          <w:p w14:paraId="06B19D0E" w14:textId="2CD10DC1" w:rsidR="0066175F" w:rsidRPr="00FD307A" w:rsidRDefault="0066175F" w:rsidP="0088199F">
            <w:pPr>
              <w:jc w:val="center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7</w:t>
            </w:r>
            <w:r w:rsidR="0088199F">
              <w:rPr>
                <w:rFonts w:ascii="Helvetica" w:hAnsi="Helvetica"/>
                <w:sz w:val="20"/>
                <w:szCs w:val="20"/>
                <w:lang w:val="en-US"/>
              </w:rPr>
              <w:t xml:space="preserve"> (28)</w:t>
            </w:r>
          </w:p>
        </w:tc>
      </w:tr>
    </w:tbl>
    <w:p w14:paraId="1658A278" w14:textId="05E46BEC" w:rsidR="00FD307A" w:rsidRPr="0088199F" w:rsidRDefault="00C941CB" w:rsidP="0088199F">
      <w:pPr>
        <w:spacing w:line="48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88199F">
        <w:rPr>
          <w:rFonts w:ascii="Helvetica" w:hAnsi="Helvetica"/>
          <w:sz w:val="20"/>
          <w:szCs w:val="20"/>
          <w:lang w:val="en-US"/>
        </w:rPr>
        <w:t>Abbreviations = SLNB, sentinel lymph node biopsy; ALND, axillary lymph nodes dissection; G, grade</w:t>
      </w:r>
      <w:r w:rsidR="0066175F" w:rsidRPr="0088199F">
        <w:rPr>
          <w:rFonts w:ascii="Helvetica" w:hAnsi="Helvetica"/>
          <w:sz w:val="20"/>
          <w:szCs w:val="20"/>
          <w:lang w:val="en-US"/>
        </w:rPr>
        <w:t xml:space="preserve">; HER2, </w:t>
      </w:r>
      <w:r w:rsidR="0088199F" w:rsidRPr="0088199F">
        <w:rPr>
          <w:rFonts w:ascii="Helvetica" w:hAnsi="Helvetica"/>
          <w:sz w:val="20"/>
          <w:szCs w:val="20"/>
          <w:lang w:val="en-US"/>
        </w:rPr>
        <w:t>Human Epidermal Growth Factor Receptor 2; DCIS, ductal carcinoma in situ.</w:t>
      </w:r>
    </w:p>
    <w:p w14:paraId="739871FD" w14:textId="60537103" w:rsidR="00C941CB" w:rsidRPr="0088199F" w:rsidRDefault="00C941CB" w:rsidP="0088199F">
      <w:pPr>
        <w:spacing w:line="480" w:lineRule="auto"/>
        <w:jc w:val="both"/>
        <w:rPr>
          <w:rFonts w:ascii="Helvetica" w:hAnsi="Helvetica"/>
          <w:sz w:val="20"/>
          <w:szCs w:val="20"/>
          <w:lang w:val="en-US"/>
        </w:rPr>
      </w:pPr>
      <w:r w:rsidRPr="0088199F">
        <w:rPr>
          <w:rFonts w:ascii="Helvetica" w:hAnsi="Helvetica"/>
          <w:sz w:val="20"/>
          <w:szCs w:val="20"/>
          <w:lang w:val="en-US"/>
        </w:rPr>
        <w:t>°Hormonal receptor positive status is defined positive if estrogen receptor (ER) and/or progesterone receptor (</w:t>
      </w:r>
      <w:proofErr w:type="spellStart"/>
      <w:r w:rsidRPr="0088199F">
        <w:rPr>
          <w:rFonts w:ascii="Helvetica" w:hAnsi="Helvetica"/>
          <w:sz w:val="20"/>
          <w:szCs w:val="20"/>
          <w:lang w:val="en-US"/>
        </w:rPr>
        <w:t>PgR</w:t>
      </w:r>
      <w:proofErr w:type="spellEnd"/>
      <w:r w:rsidRPr="0088199F">
        <w:rPr>
          <w:rFonts w:ascii="Helvetica" w:hAnsi="Helvetica"/>
          <w:sz w:val="20"/>
          <w:szCs w:val="20"/>
          <w:lang w:val="en-US"/>
        </w:rPr>
        <w:t xml:space="preserve">) </w:t>
      </w:r>
      <w:r w:rsidR="0088199F">
        <w:rPr>
          <w:rFonts w:ascii="Helvetica" w:hAnsi="Helvetica"/>
          <w:sz w:val="20"/>
          <w:szCs w:val="20"/>
          <w:lang w:val="en-US"/>
        </w:rPr>
        <w:t xml:space="preserve">equal or more than </w:t>
      </w:r>
      <w:r w:rsidRPr="0088199F">
        <w:rPr>
          <w:rFonts w:ascii="Helvetica" w:hAnsi="Helvetica"/>
          <w:sz w:val="20"/>
          <w:szCs w:val="20"/>
          <w:lang w:val="en-US"/>
        </w:rPr>
        <w:t>10%.</w:t>
      </w:r>
    </w:p>
    <w:p w14:paraId="1232330C" w14:textId="77777777" w:rsidR="008808CF" w:rsidRPr="00FD307A" w:rsidRDefault="008808CF">
      <w:pPr>
        <w:rPr>
          <w:rFonts w:ascii="Helvetica" w:hAnsi="Helvetica"/>
          <w:sz w:val="20"/>
          <w:szCs w:val="20"/>
          <w:lang w:val="en-US"/>
        </w:rPr>
      </w:pPr>
    </w:p>
    <w:sectPr w:rsidR="008808CF" w:rsidRPr="00FD307A" w:rsidSect="008819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7A"/>
    <w:rsid w:val="000258FC"/>
    <w:rsid w:val="000A2425"/>
    <w:rsid w:val="000C7C3B"/>
    <w:rsid w:val="001C680F"/>
    <w:rsid w:val="002440CF"/>
    <w:rsid w:val="002532C9"/>
    <w:rsid w:val="002A4B18"/>
    <w:rsid w:val="0031596A"/>
    <w:rsid w:val="0032577B"/>
    <w:rsid w:val="003A3818"/>
    <w:rsid w:val="003D7F0C"/>
    <w:rsid w:val="003E01CF"/>
    <w:rsid w:val="00402187"/>
    <w:rsid w:val="004035E6"/>
    <w:rsid w:val="00405F4F"/>
    <w:rsid w:val="00446E5E"/>
    <w:rsid w:val="00467D01"/>
    <w:rsid w:val="00484482"/>
    <w:rsid w:val="004C4C58"/>
    <w:rsid w:val="004D6403"/>
    <w:rsid w:val="00544CD3"/>
    <w:rsid w:val="005B2C2C"/>
    <w:rsid w:val="0066175F"/>
    <w:rsid w:val="006D3759"/>
    <w:rsid w:val="006E314B"/>
    <w:rsid w:val="006F5FA8"/>
    <w:rsid w:val="00743093"/>
    <w:rsid w:val="00746389"/>
    <w:rsid w:val="00750D99"/>
    <w:rsid w:val="00764EE9"/>
    <w:rsid w:val="00790D00"/>
    <w:rsid w:val="0079778A"/>
    <w:rsid w:val="008222EB"/>
    <w:rsid w:val="00860EF2"/>
    <w:rsid w:val="008808CF"/>
    <w:rsid w:val="0088199F"/>
    <w:rsid w:val="00892867"/>
    <w:rsid w:val="008A4E69"/>
    <w:rsid w:val="008F0337"/>
    <w:rsid w:val="008F408F"/>
    <w:rsid w:val="00917614"/>
    <w:rsid w:val="00924468"/>
    <w:rsid w:val="009251E8"/>
    <w:rsid w:val="00994BA7"/>
    <w:rsid w:val="009C1641"/>
    <w:rsid w:val="00A35C04"/>
    <w:rsid w:val="00A72981"/>
    <w:rsid w:val="00A8678D"/>
    <w:rsid w:val="00A9766E"/>
    <w:rsid w:val="00AA73B9"/>
    <w:rsid w:val="00AD03EE"/>
    <w:rsid w:val="00AF6D90"/>
    <w:rsid w:val="00B4207C"/>
    <w:rsid w:val="00BD752A"/>
    <w:rsid w:val="00BD767E"/>
    <w:rsid w:val="00C02A94"/>
    <w:rsid w:val="00C619B4"/>
    <w:rsid w:val="00C7029E"/>
    <w:rsid w:val="00C941CB"/>
    <w:rsid w:val="00D05914"/>
    <w:rsid w:val="00D75EA0"/>
    <w:rsid w:val="00D77E2F"/>
    <w:rsid w:val="00DD0EEE"/>
    <w:rsid w:val="00DE7820"/>
    <w:rsid w:val="00E27405"/>
    <w:rsid w:val="00E556A2"/>
    <w:rsid w:val="00EF6EFF"/>
    <w:rsid w:val="00F74594"/>
    <w:rsid w:val="00F95618"/>
    <w:rsid w:val="00F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40506E"/>
  <w15:chartTrackingRefBased/>
  <w15:docId w15:val="{3B0A16E8-5956-D34D-9020-664C48AB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D3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6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o Meattini</dc:creator>
  <cp:keywords/>
  <dc:description/>
  <cp:lastModifiedBy>Livia Marrazzo</cp:lastModifiedBy>
  <cp:revision>5</cp:revision>
  <dcterms:created xsi:type="dcterms:W3CDTF">2023-04-19T12:48:00Z</dcterms:created>
  <dcterms:modified xsi:type="dcterms:W3CDTF">2023-09-27T12:30:00Z</dcterms:modified>
</cp:coreProperties>
</file>